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5A957CE" w14:textId="77777777" w:rsidR="00A10968" w:rsidRDefault="009E0C57">
      <w:r>
        <w:rPr>
          <w:noProof/>
        </w:rPr>
        <mc:AlternateContent>
          <mc:Choice Requires="wpg">
            <w:drawing>
              <wp:anchor distT="0" distB="0" distL="114300" distR="114300" simplePos="0" relativeHeight="251676672" behindDoc="0" locked="0" layoutInCell="1" allowOverlap="1" wp14:anchorId="2C9A72EC" wp14:editId="3C378F97">
                <wp:simplePos x="0" y="0"/>
                <wp:positionH relativeFrom="column">
                  <wp:posOffset>-30480</wp:posOffset>
                </wp:positionH>
                <wp:positionV relativeFrom="paragraph">
                  <wp:posOffset>312420</wp:posOffset>
                </wp:positionV>
                <wp:extent cx="5814060" cy="5577840"/>
                <wp:effectExtent l="0" t="0" r="0" b="3810"/>
                <wp:wrapSquare wrapText="bothSides"/>
                <wp:docPr id="14" name="组合 1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814060" cy="5577840"/>
                          <a:chOff x="0" y="0"/>
                          <a:chExt cx="5814060" cy="5577840"/>
                        </a:xfrm>
                      </wpg:grpSpPr>
                      <pic:pic xmlns:pic="http://schemas.openxmlformats.org/drawingml/2006/picture">
                        <pic:nvPicPr>
                          <pic:cNvPr id="1" name="图片 1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66313" t="40313" b="38755"/>
                          <a:stretch/>
                        </pic:blipFill>
                        <pic:spPr bwMode="auto">
                          <a:xfrm>
                            <a:off x="2667000" y="0"/>
                            <a:ext cx="2636520" cy="110045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3" name="图片 3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65736" t="6683" b="72348"/>
                          <a:stretch/>
                        </pic:blipFill>
                        <pic:spPr bwMode="auto">
                          <a:xfrm>
                            <a:off x="106680" y="15240"/>
                            <a:ext cx="2710180" cy="104775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" name="图片 2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40515" r="34120" b="39440"/>
                          <a:stretch/>
                        </pic:blipFill>
                        <pic:spPr bwMode="auto">
                          <a:xfrm>
                            <a:off x="30480" y="1531620"/>
                            <a:ext cx="5295265" cy="101854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wps:wsp>
                        <wps:cNvPr id="217" name="文本框 2"/>
                        <wps:cNvSpPr txBox="1">
                          <a:spLocks noChangeArrowheads="1"/>
                        </wps:cNvSpPr>
                        <wps:spPr bwMode="auto">
                          <a:xfrm>
                            <a:off x="1257300" y="1165860"/>
                            <a:ext cx="374650" cy="2984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8A45474" w14:textId="77777777" w:rsidR="0021239D" w:rsidRPr="0021239D" w:rsidRDefault="0021239D">
                              <w:pP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21239D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a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4" name="文本框 2"/>
                        <wps:cNvSpPr txBox="1">
                          <a:spLocks noChangeArrowheads="1"/>
                        </wps:cNvSpPr>
                        <wps:spPr bwMode="auto">
                          <a:xfrm>
                            <a:off x="4000500" y="1181100"/>
                            <a:ext cx="374650" cy="2984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8337AC8" w14:textId="77777777" w:rsidR="0021239D" w:rsidRPr="0021239D" w:rsidRDefault="0021239D" w:rsidP="0021239D">
                              <w:pP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21239D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b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5" name="文本框 2"/>
                        <wps:cNvSpPr txBox="1">
                          <a:spLocks noChangeArrowheads="1"/>
                        </wps:cNvSpPr>
                        <wps:spPr bwMode="auto">
                          <a:xfrm>
                            <a:off x="1325880" y="2583180"/>
                            <a:ext cx="374650" cy="2984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8E47583" w14:textId="77777777" w:rsidR="0021239D" w:rsidRPr="0021239D" w:rsidRDefault="0021239D" w:rsidP="0021239D">
                              <w:pP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c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6" name="文本框 2"/>
                        <wps:cNvSpPr txBox="1">
                          <a:spLocks noChangeArrowheads="1"/>
                        </wps:cNvSpPr>
                        <wps:spPr bwMode="auto">
                          <a:xfrm>
                            <a:off x="4046220" y="2590800"/>
                            <a:ext cx="374650" cy="2984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8BBFBD4" w14:textId="77777777" w:rsidR="0021239D" w:rsidRPr="0021239D" w:rsidRDefault="0021239D" w:rsidP="0021239D">
                              <w:pP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d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7" name="文本框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4610100"/>
                            <a:ext cx="5814060" cy="96774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76FA63E" w14:textId="77777777" w:rsidR="0021239D" w:rsidRPr="00986DA8" w:rsidRDefault="0021239D" w:rsidP="0021239D">
                              <w:r>
                                <w:rPr>
                                  <w:rFonts w:ascii="Times New Roman" w:hAnsi="Times New Roman" w:cs="Times New Roman"/>
                                  <w:b/>
                                  <w:sz w:val="24"/>
                                  <w:szCs w:val="24"/>
                                </w:rPr>
                                <w:t>Supplemental Fig</w:t>
                              </w:r>
                              <w:r w:rsidRPr="003226D9">
                                <w:rPr>
                                  <w:rFonts w:ascii="Times New Roman" w:hAnsi="Times New Roman" w:cs="Times New Roman"/>
                                  <w:b/>
                                  <w:sz w:val="24"/>
                                  <w:szCs w:val="24"/>
                                </w:rPr>
                                <w:t>.</w:t>
                              </w:r>
                              <w:r>
                                <w:rPr>
                                  <w:rFonts w:ascii="Times New Roman" w:hAnsi="Times New Roman" w:cs="Times New Roman"/>
                                  <w:b/>
                                  <w:sz w:val="24"/>
                                  <w:szCs w:val="24"/>
                                </w:rPr>
                                <w:t>1.</w:t>
                              </w:r>
                              <w:r w:rsidRPr="003226D9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 Distribution of </w:t>
                              </w:r>
                              <w:r w:rsidR="00622715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kernel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 length</w:t>
                              </w:r>
                              <w:r w:rsidR="006243DA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(</w:t>
                              </w:r>
                              <w:r w:rsidR="00622715" w:rsidRPr="006243DA">
                                <w:rPr>
                                  <w:rFonts w:ascii="Times New Roman" w:hAnsi="Times New Roman" w:cs="Times New Roman"/>
                                  <w:i/>
                                  <w:sz w:val="24"/>
                                  <w:szCs w:val="24"/>
                                </w:rPr>
                                <w:t>KL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)</w:t>
                              </w:r>
                              <w:r w:rsidRPr="003226D9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, </w:t>
                              </w:r>
                              <w:r w:rsidR="00622715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kernel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  <w:proofErr w:type="gramStart"/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width(</w:t>
                              </w:r>
                              <w:proofErr w:type="gramEnd"/>
                              <w:r w:rsidR="00622715" w:rsidRPr="006243DA">
                                <w:rPr>
                                  <w:rFonts w:ascii="Times New Roman" w:hAnsi="Times New Roman" w:cs="Times New Roman"/>
                                  <w:i/>
                                  <w:sz w:val="24"/>
                                  <w:szCs w:val="24"/>
                                </w:rPr>
                                <w:t>KW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) traits </w:t>
                              </w:r>
                              <w:r w:rsidRPr="003226D9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in 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F</w:t>
                              </w:r>
                              <w:r w:rsidRPr="0021239D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  <w:vertAlign w:val="subscript"/>
                                </w:rPr>
                                <w:t>2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 and</w:t>
                              </w:r>
                              <w:r w:rsidRPr="003226D9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 F</w:t>
                              </w:r>
                              <w:r w:rsidRPr="003226D9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  <w:vertAlign w:val="subscript"/>
                                </w:rPr>
                                <w:t>2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  <w:vertAlign w:val="subscript"/>
                                </w:rPr>
                                <w:t>:3</w:t>
                              </w:r>
                              <w:r w:rsidRPr="003226D9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 population derived from the cross 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of </w:t>
                              </w:r>
                              <w:r w:rsidRPr="003226D9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SG5 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and </w:t>
                              </w:r>
                              <w:r w:rsidRPr="003226D9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SG7. </w:t>
                              </w:r>
                              <w:r w:rsidR="00986DA8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Figure a</w:t>
                              </w:r>
                              <w:r w:rsidR="00622715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,</w:t>
                              </w:r>
                              <w:r w:rsidR="00986DA8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  <w:r w:rsidR="00622715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c and e indicate</w:t>
                              </w:r>
                              <w:r w:rsidR="00986DA8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  <w:r w:rsidR="00622715" w:rsidRPr="00D4114A">
                                <w:rPr>
                                  <w:rFonts w:ascii="Times New Roman" w:hAnsi="Times New Roman" w:cs="Times New Roman"/>
                                  <w:i/>
                                  <w:sz w:val="24"/>
                                  <w:szCs w:val="24"/>
                                </w:rPr>
                                <w:t>KL</w:t>
                              </w:r>
                              <w:r w:rsidR="00986DA8" w:rsidRPr="00D4114A">
                                <w:rPr>
                                  <w:rFonts w:ascii="Times New Roman" w:hAnsi="Times New Roman" w:cs="Times New Roman"/>
                                  <w:i/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  <w:r w:rsidR="00622715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distribution </w:t>
                              </w:r>
                              <w:r w:rsidR="00986DA8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while Figure b</w:t>
                              </w:r>
                              <w:r w:rsidR="00622715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, d and f</w:t>
                              </w:r>
                              <w:r w:rsidR="00986DA8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  <w:r w:rsidR="009E0C57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indicate</w:t>
                              </w:r>
                              <w:r w:rsidR="00622715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  <w:r w:rsidR="00622715" w:rsidRPr="00D4114A">
                                <w:rPr>
                                  <w:rFonts w:ascii="Times New Roman" w:hAnsi="Times New Roman" w:cs="Times New Roman"/>
                                  <w:i/>
                                  <w:sz w:val="24"/>
                                  <w:szCs w:val="24"/>
                                </w:rPr>
                                <w:t>K</w:t>
                              </w:r>
                              <w:r w:rsidR="00986DA8" w:rsidRPr="00D4114A">
                                <w:rPr>
                                  <w:rFonts w:ascii="Times New Roman" w:hAnsi="Times New Roman" w:cs="Times New Roman"/>
                                  <w:i/>
                                  <w:sz w:val="24"/>
                                  <w:szCs w:val="24"/>
                                </w:rPr>
                                <w:t>W</w:t>
                              </w:r>
                              <w:r w:rsidR="00986DA8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 distribution in </w:t>
                              </w:r>
                              <w:r w:rsidR="00622715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three environments i.e., F</w:t>
                              </w:r>
                              <w:r w:rsidR="00622715" w:rsidRPr="00622715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  <w:vertAlign w:val="subscript"/>
                                </w:rPr>
                                <w:t>2</w:t>
                              </w:r>
                              <w:r w:rsidR="00622715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-2016, F</w:t>
                              </w:r>
                              <w:r w:rsidR="00622715" w:rsidRPr="00622715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  <w:vertAlign w:val="subscript"/>
                                </w:rPr>
                                <w:t>2:3</w:t>
                              </w:r>
                              <w:r w:rsidR="00622715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-2018 and F</w:t>
                              </w:r>
                              <w:r w:rsidR="00622715" w:rsidRPr="00622715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  <w:vertAlign w:val="subscript"/>
                                </w:rPr>
                                <w:t>2:3</w:t>
                              </w:r>
                              <w:r w:rsidR="00622715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-2019</w:t>
                              </w:r>
                              <w:r w:rsidR="00986DA8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.</w:t>
                              </w:r>
                            </w:p>
                            <w:p w14:paraId="1149A2FE" w14:textId="77777777" w:rsidR="0021239D" w:rsidRPr="0021239D" w:rsidRDefault="0021239D"/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0" name="图片 10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722" t="58682" r="52180" b="6108"/>
                          <a:stretch/>
                        </pic:blipFill>
                        <pic:spPr bwMode="auto">
                          <a:xfrm>
                            <a:off x="160020" y="3009900"/>
                            <a:ext cx="2482850" cy="107442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1" name="图片 11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34" t="59568" r="53046" b="5887"/>
                          <a:stretch/>
                        </pic:blipFill>
                        <pic:spPr bwMode="auto">
                          <a:xfrm>
                            <a:off x="2834640" y="2910840"/>
                            <a:ext cx="2454910" cy="118745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wps:wsp>
                        <wps:cNvPr id="12" name="文本框 2"/>
                        <wps:cNvSpPr txBox="1">
                          <a:spLocks noChangeArrowheads="1"/>
                        </wps:cNvSpPr>
                        <wps:spPr bwMode="auto">
                          <a:xfrm>
                            <a:off x="1310640" y="4061460"/>
                            <a:ext cx="374650" cy="2984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6D373EF" w14:textId="77777777" w:rsidR="00622715" w:rsidRPr="0021239D" w:rsidRDefault="00622715" w:rsidP="00622715">
                              <w:pP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e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13" name="文本框 2"/>
                        <wps:cNvSpPr txBox="1">
                          <a:spLocks noChangeArrowheads="1"/>
                        </wps:cNvSpPr>
                        <wps:spPr bwMode="auto">
                          <a:xfrm>
                            <a:off x="4030980" y="4069080"/>
                            <a:ext cx="374650" cy="2984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A30161A" w14:textId="77777777" w:rsidR="00622715" w:rsidRPr="0021239D" w:rsidRDefault="00622715" w:rsidP="00622715">
                              <w:pP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f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组合 14" o:spid="_x0000_s1026" style="position:absolute;left:0;text-align:left;margin-left:-2.4pt;margin-top:24.6pt;width:457.8pt;height:439.2pt;z-index:251676672" coordsize="58140,55778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图片 1" o:spid="_x0000_s1027" type="#_x0000_t75" style="position:absolute;left:26670;width:26365;height:1100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">
                  <v:imagedata r:id="rId9" o:title="" croptop="26420f" cropbottom="25398f" cropleft="43459f"/>
                  <v:path arrowok="t"/>
                </v:shape>
                <v:shape id="图片 3" o:spid="_x0000_s1028" type="#_x0000_t75" style="position:absolute;left:1066;top:152;width:27102;height:1047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">
                  <v:imagedata r:id="rId9" o:title="" croptop="4380f" cropbottom="47414f" cropleft="43081f"/>
                  <v:path arrowok="t"/>
                </v:shape>
                <v:shape id="图片 2" o:spid="_x0000_s1029" type="#_x0000_t75" style="position:absolute;left:304;top:15316;width:52953;height:1018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">
                  <v:imagedata r:id="rId9" o:title="" croptop="26552f" cropbottom="25847f" cropright="22361f"/>
                  <v:path arrowok="t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文本框 2" o:spid="_x0000_s1030" type="#_x0000_t202" style="position:absolute;left:12573;top:11658;width:3746;height:298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" filled="f" stroked="f">
                  <v:textbox style="mso-fit-shape-to-text:t">
                    <w:txbxContent>
                      <w:p w:rsidR="0021239D" w:rsidRPr="0021239D" w:rsidRDefault="0021239D">
                        <w:pP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21239D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a</w:t>
                        </w:r>
                      </w:p>
                    </w:txbxContent>
                  </v:textbox>
                </v:shape>
                <v:shape id="文本框 2" o:spid="_x0000_s1031" type="#_x0000_t202" style="position:absolute;left:40005;top:11811;width:3746;height:298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" filled="f" stroked="f">
                  <v:textbox style="mso-fit-shape-to-text:t">
                    <w:txbxContent>
                      <w:p w:rsidR="0021239D" w:rsidRPr="0021239D" w:rsidRDefault="0021239D" w:rsidP="0021239D">
                        <w:pP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21239D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b</w:t>
                        </w:r>
                      </w:p>
                    </w:txbxContent>
                  </v:textbox>
                </v:shape>
                <v:shape id="文本框 2" o:spid="_x0000_s1032" type="#_x0000_t202" style="position:absolute;left:13258;top:25831;width:3747;height:298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" filled="f" stroked="f">
                  <v:textbox style="mso-fit-shape-to-text:t">
                    <w:txbxContent>
                      <w:p w:rsidR="0021239D" w:rsidRPr="0021239D" w:rsidRDefault="0021239D" w:rsidP="0021239D">
                        <w:pP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c</w:t>
                        </w:r>
                      </w:p>
                    </w:txbxContent>
                  </v:textbox>
                </v:shape>
                <v:shape id="文本框 2" o:spid="_x0000_s1033" type="#_x0000_t202" style="position:absolute;left:40462;top:25908;width:3746;height:298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" filled="f" stroked="f">
                  <v:textbox>
                    <w:txbxContent>
                      <w:p w:rsidR="0021239D" w:rsidRPr="0021239D" w:rsidRDefault="0021239D" w:rsidP="0021239D">
                        <w:pP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d</w:t>
                        </w:r>
                      </w:p>
                    </w:txbxContent>
                  </v:textbox>
                </v:shape>
                <v:shape id="文本框 2" o:spid="_x0000_s1034" type="#_x0000_t202" style="position:absolute;top:46101;width:58140;height:967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" filled="f" stroked="f">
                  <v:textbox>
                    <w:txbxContent>
                      <w:p w:rsidR="0021239D" w:rsidRPr="00986DA8" w:rsidRDefault="0021239D" w:rsidP="0021239D">
                        <w:r>
                          <w:rPr>
                            <w:rFonts w:ascii="Times New Roman" w:hAnsi="Times New Roman" w:cs="Times New Roman"/>
                            <w:b/>
                            <w:sz w:val="24"/>
                            <w:szCs w:val="24"/>
                          </w:rPr>
                          <w:t>Supplemental Fig</w:t>
                        </w:r>
                        <w:r w:rsidRPr="003226D9">
                          <w:rPr>
                            <w:rFonts w:ascii="Times New Roman" w:hAnsi="Times New Roman" w:cs="Times New Roman"/>
                            <w:b/>
                            <w:sz w:val="24"/>
                            <w:szCs w:val="24"/>
                          </w:rPr>
                          <w:t>.</w:t>
                        </w:r>
                        <w:r>
                          <w:rPr>
                            <w:rFonts w:ascii="Times New Roman" w:hAnsi="Times New Roman" w:cs="Times New Roman"/>
                            <w:b/>
                            <w:sz w:val="24"/>
                            <w:szCs w:val="24"/>
                          </w:rPr>
                          <w:t>1.</w:t>
                        </w:r>
                        <w:r w:rsidRPr="003226D9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 Distribution of </w:t>
                        </w:r>
                        <w:r w:rsidR="00622715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kernel</w:t>
                        </w:r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 length</w:t>
                        </w:r>
                        <w:r w:rsidR="006243DA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 </w:t>
                        </w:r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(</w:t>
                        </w:r>
                        <w:r w:rsidR="00622715" w:rsidRPr="006243DA">
                          <w:rPr>
                            <w:rFonts w:ascii="Times New Roman" w:hAnsi="Times New Roman" w:cs="Times New Roman"/>
                            <w:i/>
                            <w:sz w:val="24"/>
                            <w:szCs w:val="24"/>
                          </w:rPr>
                          <w:t>KL</w:t>
                        </w:r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)</w:t>
                        </w:r>
                        <w:r w:rsidRPr="003226D9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, </w:t>
                        </w:r>
                        <w:r w:rsidR="00622715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kernel</w:t>
                        </w:r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 width(</w:t>
                        </w:r>
                        <w:r w:rsidR="00622715" w:rsidRPr="006243DA">
                          <w:rPr>
                            <w:rFonts w:ascii="Times New Roman" w:hAnsi="Times New Roman" w:cs="Times New Roman"/>
                            <w:i/>
                            <w:sz w:val="24"/>
                            <w:szCs w:val="24"/>
                          </w:rPr>
                          <w:t>KW</w:t>
                        </w:r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) traits </w:t>
                        </w:r>
                        <w:r w:rsidRPr="003226D9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in </w:t>
                        </w:r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F</w:t>
                        </w:r>
                        <w:r w:rsidRPr="0021239D">
                          <w:rPr>
                            <w:rFonts w:ascii="Times New Roman" w:hAnsi="Times New Roman" w:cs="Times New Roman"/>
                            <w:sz w:val="24"/>
                            <w:szCs w:val="24"/>
                            <w:vertAlign w:val="subscript"/>
                          </w:rPr>
                          <w:t>2</w:t>
                        </w:r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 and</w:t>
                        </w:r>
                        <w:r w:rsidRPr="003226D9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 F</w:t>
                        </w:r>
                        <w:r w:rsidRPr="003226D9">
                          <w:rPr>
                            <w:rFonts w:ascii="Times New Roman" w:hAnsi="Times New Roman" w:cs="Times New Roman"/>
                            <w:sz w:val="24"/>
                            <w:szCs w:val="24"/>
                            <w:vertAlign w:val="subscript"/>
                          </w:rPr>
                          <w:t>2</w:t>
                        </w:r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  <w:vertAlign w:val="subscript"/>
                          </w:rPr>
                          <w:t>:3</w:t>
                        </w:r>
                        <w:r w:rsidRPr="003226D9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 population derived from the cross </w:t>
                        </w:r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of </w:t>
                        </w:r>
                        <w:r w:rsidRPr="003226D9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SG5 </w:t>
                        </w:r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and </w:t>
                        </w:r>
                        <w:r w:rsidRPr="003226D9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SG7. </w:t>
                        </w:r>
                        <w:r w:rsidR="00986DA8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Figure a</w:t>
                        </w:r>
                        <w:r w:rsidR="00622715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,</w:t>
                        </w:r>
                        <w:r w:rsidR="00986DA8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 </w:t>
                        </w:r>
                        <w:r w:rsidR="00622715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c and e indicate</w:t>
                        </w:r>
                        <w:r w:rsidR="00986DA8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 </w:t>
                        </w:r>
                        <w:r w:rsidR="00622715" w:rsidRPr="00D4114A">
                          <w:rPr>
                            <w:rFonts w:ascii="Times New Roman" w:hAnsi="Times New Roman" w:cs="Times New Roman"/>
                            <w:i/>
                            <w:sz w:val="24"/>
                            <w:szCs w:val="24"/>
                          </w:rPr>
                          <w:t>KL</w:t>
                        </w:r>
                        <w:r w:rsidR="00986DA8" w:rsidRPr="00D4114A">
                          <w:rPr>
                            <w:rFonts w:ascii="Times New Roman" w:hAnsi="Times New Roman" w:cs="Times New Roman"/>
                            <w:i/>
                            <w:sz w:val="24"/>
                            <w:szCs w:val="24"/>
                          </w:rPr>
                          <w:t xml:space="preserve"> </w:t>
                        </w:r>
                        <w:r w:rsidR="00622715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distribution</w:t>
                        </w:r>
                        <w:r w:rsidR="00622715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 </w:t>
                        </w:r>
                        <w:r w:rsidR="00986DA8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while Figure b</w:t>
                        </w:r>
                        <w:r w:rsidR="00622715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, d and f</w:t>
                        </w:r>
                        <w:r w:rsidR="00986DA8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 </w:t>
                        </w:r>
                        <w:r w:rsidR="009E0C57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indicate</w:t>
                        </w:r>
                        <w:r w:rsidR="00622715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 </w:t>
                        </w:r>
                        <w:bookmarkStart w:id="1" w:name="_GoBack"/>
                        <w:r w:rsidR="00622715" w:rsidRPr="00D4114A">
                          <w:rPr>
                            <w:rFonts w:ascii="Times New Roman" w:hAnsi="Times New Roman" w:cs="Times New Roman"/>
                            <w:i/>
                            <w:sz w:val="24"/>
                            <w:szCs w:val="24"/>
                          </w:rPr>
                          <w:t>K</w:t>
                        </w:r>
                        <w:r w:rsidR="00986DA8" w:rsidRPr="00D4114A">
                          <w:rPr>
                            <w:rFonts w:ascii="Times New Roman" w:hAnsi="Times New Roman" w:cs="Times New Roman"/>
                            <w:i/>
                            <w:sz w:val="24"/>
                            <w:szCs w:val="24"/>
                          </w:rPr>
                          <w:t>W</w:t>
                        </w:r>
                        <w:bookmarkEnd w:id="1"/>
                        <w:r w:rsidR="00986DA8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 distribution in </w:t>
                        </w:r>
                        <w:r w:rsidR="00622715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three environments i.e., F</w:t>
                        </w:r>
                        <w:r w:rsidR="00622715" w:rsidRPr="00622715">
                          <w:rPr>
                            <w:rFonts w:ascii="Times New Roman" w:hAnsi="Times New Roman" w:cs="Times New Roman"/>
                            <w:sz w:val="24"/>
                            <w:szCs w:val="24"/>
                            <w:vertAlign w:val="subscript"/>
                          </w:rPr>
                          <w:t>2</w:t>
                        </w:r>
                        <w:r w:rsidR="00622715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-2016, F</w:t>
                        </w:r>
                        <w:r w:rsidR="00622715" w:rsidRPr="00622715">
                          <w:rPr>
                            <w:rFonts w:ascii="Times New Roman" w:hAnsi="Times New Roman" w:cs="Times New Roman"/>
                            <w:sz w:val="24"/>
                            <w:szCs w:val="24"/>
                            <w:vertAlign w:val="subscript"/>
                          </w:rPr>
                          <w:t>2:3</w:t>
                        </w:r>
                        <w:r w:rsidR="00622715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-2018 and F</w:t>
                        </w:r>
                        <w:r w:rsidR="00622715" w:rsidRPr="00622715">
                          <w:rPr>
                            <w:rFonts w:ascii="Times New Roman" w:hAnsi="Times New Roman" w:cs="Times New Roman"/>
                            <w:sz w:val="24"/>
                            <w:szCs w:val="24"/>
                            <w:vertAlign w:val="subscript"/>
                          </w:rPr>
                          <w:t>2:3</w:t>
                        </w:r>
                        <w:r w:rsidR="00622715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-2019</w:t>
                        </w:r>
                        <w:r w:rsidR="00986DA8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.</w:t>
                        </w:r>
                      </w:p>
                      <w:p w:rsidR="0021239D" w:rsidRPr="0021239D" w:rsidRDefault="0021239D"/>
                    </w:txbxContent>
                  </v:textbox>
                </v:shape>
                <v:shape id="图片 10" o:spid="_x0000_s1035" type="#_x0000_t75" style="position:absolute;left:1600;top:30099;width:24828;height:1074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">
                  <v:imagedata r:id="rId10" o:title="" croptop="38458f" cropbottom="4003f" cropleft="473f" cropright="34197f"/>
                  <v:path arrowok="t"/>
                </v:shape>
                <v:shape id="图片 11" o:spid="_x0000_s1036" type="#_x0000_t75" style="position:absolute;left:28346;top:29108;width:24549;height:1187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">
                  <v:imagedata r:id="rId11" o:title="" croptop="39038f" cropbottom="3858f" cropleft="284f" cropright="34764f"/>
                  <v:path arrowok="t"/>
                </v:shape>
                <v:shape id="文本框 2" o:spid="_x0000_s1037" type="#_x0000_t202" style="position:absolute;left:13106;top:40614;width:3746;height:298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" filled="f" stroked="f">
                  <v:textbox style="mso-fit-shape-to-text:t">
                    <w:txbxContent>
                      <w:p w:rsidR="00622715" w:rsidRPr="0021239D" w:rsidRDefault="00622715" w:rsidP="00622715">
                        <w:pP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e</w:t>
                        </w:r>
                      </w:p>
                    </w:txbxContent>
                  </v:textbox>
                </v:shape>
                <v:shape id="文本框 2" o:spid="_x0000_s1038" type="#_x0000_t202" style="position:absolute;left:40309;top:40690;width:3747;height:298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" filled="f" stroked="f">
                  <v:textbox style="mso-fit-shape-to-text:t">
                    <w:txbxContent>
                      <w:p w:rsidR="00622715" w:rsidRPr="0021239D" w:rsidRDefault="00622715" w:rsidP="00622715">
                        <w:pP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f</w:t>
                        </w:r>
                      </w:p>
                    </w:txbxContent>
                  </v:textbox>
                </v:shape>
                <w10:wrap type="square"/>
              </v:group>
            </w:pict>
          </mc:Fallback>
        </mc:AlternateContent>
      </w:r>
      <w:r w:rsidR="00622715">
        <w:rPr>
          <w:noProof/>
        </w:rPr>
        <w:t xml:space="preserve">  </w:t>
      </w:r>
    </w:p>
    <w:sectPr w:rsidR="00A1096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EF86F50" w14:textId="77777777" w:rsidR="000F43AD" w:rsidRDefault="000F43AD" w:rsidP="00F659B9">
      <w:r>
        <w:separator/>
      </w:r>
    </w:p>
  </w:endnote>
  <w:endnote w:type="continuationSeparator" w:id="0">
    <w:p w14:paraId="015F990C" w14:textId="77777777" w:rsidR="000F43AD" w:rsidRDefault="000F43AD" w:rsidP="00F659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08B4528" w14:textId="77777777" w:rsidR="000F43AD" w:rsidRDefault="000F43AD" w:rsidP="00F659B9">
      <w:r>
        <w:separator/>
      </w:r>
    </w:p>
  </w:footnote>
  <w:footnote w:type="continuationSeparator" w:id="0">
    <w:p w14:paraId="7206AFF7" w14:textId="77777777" w:rsidR="000F43AD" w:rsidRDefault="000F43AD" w:rsidP="00F659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31BA1"/>
    <w:rsid w:val="000B5EDD"/>
    <w:rsid w:val="000F43AD"/>
    <w:rsid w:val="00140A41"/>
    <w:rsid w:val="0021239D"/>
    <w:rsid w:val="003C6092"/>
    <w:rsid w:val="004B1908"/>
    <w:rsid w:val="00581B8B"/>
    <w:rsid w:val="00622715"/>
    <w:rsid w:val="006243DA"/>
    <w:rsid w:val="00762138"/>
    <w:rsid w:val="00986DA8"/>
    <w:rsid w:val="009E0C57"/>
    <w:rsid w:val="00A10968"/>
    <w:rsid w:val="00A31BA1"/>
    <w:rsid w:val="00D4114A"/>
    <w:rsid w:val="00E80A9C"/>
    <w:rsid w:val="00F659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E91BBB5"/>
  <w15:chartTrackingRefBased/>
  <w15:docId w15:val="{089D99A9-6290-4BC2-83AE-1D71C201A2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271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659B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659B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659B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659B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0</Words>
  <Characters>3</Characters>
  <Application>Microsoft Office Word</Application>
  <DocSecurity>0</DocSecurity>
  <Lines>1</Lines>
  <Paragraphs>1</Paragraphs>
  <ScaleCrop>false</ScaleCrop>
  <Company/>
  <LinksUpToDate>false</LinksUpToDate>
  <CharactersWithSpaces>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Ann Engebretsen</cp:lastModifiedBy>
  <cp:revision>2</cp:revision>
  <dcterms:created xsi:type="dcterms:W3CDTF">2020-11-11T14:32:00Z</dcterms:created>
  <dcterms:modified xsi:type="dcterms:W3CDTF">2020-11-11T14:32:00Z</dcterms:modified>
</cp:coreProperties>
</file>